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40C9" w:rsidRDefault="00160DAB">
      <w:pPr>
        <w:rPr>
          <w:b/>
        </w:rPr>
      </w:pPr>
      <w:r w:rsidRPr="00160DAB">
        <w:rPr>
          <w:b/>
        </w:rPr>
        <w:t xml:space="preserve">Additional file </w:t>
      </w:r>
      <w:r w:rsidR="00915D6D">
        <w:rPr>
          <w:b/>
        </w:rPr>
        <w:t>2</w:t>
      </w:r>
      <w:r w:rsidRPr="00160DAB">
        <w:rPr>
          <w:b/>
        </w:rPr>
        <w:t xml:space="preserve">: Culture media </w:t>
      </w:r>
      <w:r w:rsidR="00164E10">
        <w:rPr>
          <w:b/>
        </w:rPr>
        <w:t>components</w:t>
      </w:r>
    </w:p>
    <w:p w:rsidR="00160DAB" w:rsidRDefault="00406614" w:rsidP="00160DAB">
      <w:pPr>
        <w:pStyle w:val="NoSpacing"/>
      </w:pPr>
      <w:r>
        <w:t>In instances where the pH of SD medium was modified, sodium hydroxide was used to adjust the starting pH to 6.3.</w:t>
      </w:r>
    </w:p>
    <w:p w:rsidR="00406614" w:rsidRDefault="00406614" w:rsidP="00160DAB">
      <w:pPr>
        <w:pStyle w:val="NoSpacing"/>
      </w:pPr>
    </w:p>
    <w:tbl>
      <w:tblPr>
        <w:tblW w:w="10257" w:type="dxa"/>
        <w:tblInd w:w="-601" w:type="dxa"/>
        <w:tblLook w:val="04A0"/>
      </w:tblPr>
      <w:tblGrid>
        <w:gridCol w:w="1473"/>
        <w:gridCol w:w="606"/>
        <w:gridCol w:w="888"/>
        <w:gridCol w:w="318"/>
        <w:gridCol w:w="2103"/>
        <w:gridCol w:w="550"/>
        <w:gridCol w:w="817"/>
        <w:gridCol w:w="318"/>
        <w:gridCol w:w="1639"/>
        <w:gridCol w:w="606"/>
        <w:gridCol w:w="939"/>
      </w:tblGrid>
      <w:tr w:rsidR="00164E10" w:rsidRPr="00164E10" w:rsidTr="00164E10">
        <w:trPr>
          <w:trHeight w:val="255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YP base</w:t>
            </w:r>
          </w:p>
        </w:tc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D (MP Biomedicals)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Additives for YP+ and SD medium variants</w:t>
            </w:r>
          </w:p>
        </w:tc>
      </w:tr>
      <w:tr w:rsidR="00164E10" w:rsidRPr="00164E10" w:rsidTr="00164E10">
        <w:trPr>
          <w:trHeight w:val="18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AU"/>
              </w:rPr>
              <w:t>Compound</w:t>
            </w:r>
          </w:p>
        </w:tc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AU"/>
              </w:rPr>
              <w:t>Final Conc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AU"/>
              </w:rPr>
              <w:t>Compound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AU"/>
              </w:rPr>
              <w:t>Final Conc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AU"/>
              </w:rPr>
              <w:t>Metals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AU"/>
              </w:rPr>
              <w:t>Final Conc</w:t>
            </w:r>
          </w:p>
        </w:tc>
      </w:tr>
      <w:tr w:rsidR="00164E10" w:rsidRPr="00164E10" w:rsidTr="00164E10">
        <w:trPr>
          <w:trHeight w:val="180"/>
        </w:trPr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tal N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3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 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NH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4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2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O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 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nSO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4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7H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2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 L-1</w:t>
            </w:r>
          </w:p>
        </w:tc>
      </w:tr>
      <w:tr w:rsidR="00164E10" w:rsidRPr="00164E10" w:rsidTr="00164E10">
        <w:trPr>
          <w:trHeight w:val="180"/>
        </w:trPr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ree NH3N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8.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 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KH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2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O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 xml:space="preserve">4 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 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DTA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 L-1</w:t>
            </w:r>
          </w:p>
        </w:tc>
      </w:tr>
      <w:tr w:rsidR="00164E10" w:rsidRPr="00164E10" w:rsidTr="00164E10">
        <w:trPr>
          <w:trHeight w:val="180"/>
        </w:trPr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hosphorou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 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aCl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 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nC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2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2H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2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4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 L-1</w:t>
            </w:r>
          </w:p>
        </w:tc>
      </w:tr>
      <w:tr w:rsidR="00164E10" w:rsidRPr="00164E10" w:rsidTr="00164E10">
        <w:trPr>
          <w:trHeight w:val="180"/>
        </w:trPr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aCl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 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aC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 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C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2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6H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2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 L-1</w:t>
            </w:r>
          </w:p>
        </w:tc>
      </w:tr>
      <w:tr w:rsidR="00164E10" w:rsidRPr="00164E10" w:rsidTr="00164E10">
        <w:trPr>
          <w:trHeight w:val="18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2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 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SO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 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uSO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4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5H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2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 L-1</w:t>
            </w:r>
          </w:p>
        </w:tc>
      </w:tr>
      <w:tr w:rsidR="00164E10" w:rsidRPr="00164E10" w:rsidTr="00164E10">
        <w:trPr>
          <w:trHeight w:val="18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AU"/>
              </w:rPr>
              <w:t>Vitamins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AU"/>
              </w:rPr>
              <w:t>Vitamin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a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2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oO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4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2H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2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 L-1</w:t>
            </w:r>
          </w:p>
        </w:tc>
      </w:tr>
      <w:tr w:rsidR="00164E10" w:rsidRPr="00164E10" w:rsidTr="00164E10">
        <w:trPr>
          <w:trHeight w:val="180"/>
        </w:trPr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iacin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2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 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iotin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µg 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aCl2·2H2O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 L-1</w:t>
            </w:r>
          </w:p>
        </w:tc>
      </w:tr>
      <w:tr w:rsidR="00164E10" w:rsidRPr="00164E10" w:rsidTr="00164E10">
        <w:trPr>
          <w:trHeight w:val="18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iboflavin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 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alcium panthothenate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 L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eSO4·7H2O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 L-1</w:t>
            </w:r>
          </w:p>
        </w:tc>
      </w:tr>
      <w:tr w:rsidR="00164E10" w:rsidRPr="00164E10" w:rsidTr="00164E10">
        <w:trPr>
          <w:trHeight w:val="18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AU"/>
              </w:rPr>
              <w:t>Trace metals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iacin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 L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3BO3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 L-1</w:t>
            </w:r>
          </w:p>
        </w:tc>
      </w:tr>
      <w:tr w:rsidR="00164E10" w:rsidRPr="00164E10" w:rsidTr="00164E10">
        <w:trPr>
          <w:trHeight w:val="180"/>
        </w:trPr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inc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 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nositol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 L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KI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 L-1</w:t>
            </w:r>
          </w:p>
        </w:tc>
      </w:tr>
      <w:tr w:rsidR="00164E10" w:rsidRPr="00164E10" w:rsidTr="00164E10">
        <w:trPr>
          <w:trHeight w:val="180"/>
        </w:trPr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pper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 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hiamine HCl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 L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64E10" w:rsidRPr="00164E10" w:rsidTr="00164E10">
        <w:trPr>
          <w:trHeight w:val="180"/>
        </w:trPr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ron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 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yridoxine HCl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 L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AU"/>
              </w:rPr>
              <w:t>Vitamins for YP+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AU"/>
              </w:rPr>
              <w:t>Final Conc</w:t>
            </w:r>
          </w:p>
        </w:tc>
      </w:tr>
      <w:tr w:rsidR="00164E10" w:rsidRPr="00164E10" w:rsidTr="00164E10">
        <w:trPr>
          <w:trHeight w:val="180"/>
        </w:trPr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alcium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9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 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ara-aminobenzoic acid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 L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-biotin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 L-1</w:t>
            </w:r>
          </w:p>
        </w:tc>
      </w:tr>
      <w:tr w:rsidR="00164E10" w:rsidRPr="00164E10" w:rsidTr="00164E10">
        <w:trPr>
          <w:trHeight w:val="180"/>
        </w:trPr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balt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 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olic Acid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µg 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alcium panthothenate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 L-1</w:t>
            </w:r>
          </w:p>
        </w:tc>
      </w:tr>
      <w:tr w:rsidR="00164E10" w:rsidRPr="00164E10" w:rsidTr="00164E10">
        <w:trPr>
          <w:trHeight w:val="18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AU"/>
              </w:rPr>
              <w:t>Amino Acids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iboflavi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 L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icotinic acid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 L-1</w:t>
            </w:r>
          </w:p>
        </w:tc>
      </w:tr>
      <w:tr w:rsidR="00164E10" w:rsidRPr="00164E10" w:rsidTr="00164E10">
        <w:trPr>
          <w:trHeight w:val="180"/>
        </w:trPr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ystine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 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AU"/>
              </w:rPr>
              <w:t>Trace metal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yoinositol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 L-1</w:t>
            </w:r>
          </w:p>
        </w:tc>
      </w:tr>
      <w:tr w:rsidR="00164E10" w:rsidRPr="00164E10" w:rsidTr="00164E10">
        <w:trPr>
          <w:trHeight w:val="180"/>
        </w:trPr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rginine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 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nSO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 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hiamine HCl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 L-1</w:t>
            </w:r>
          </w:p>
        </w:tc>
      </w:tr>
      <w:tr w:rsidR="00164E10" w:rsidRPr="00164E10" w:rsidTr="00164E10">
        <w:trPr>
          <w:trHeight w:val="180"/>
        </w:trPr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lutamic Acid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8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 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n</w:t>
            </w:r>
            <w:r w:rsidRPr="00164E1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SO</w:t>
            </w:r>
            <w:r w:rsidRPr="00164E1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bscript"/>
                <w:lang w:eastAsia="en-AU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 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yridoxal HCl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 L-1</w:t>
            </w:r>
          </w:p>
        </w:tc>
      </w:tr>
      <w:tr w:rsidR="00164E10" w:rsidRPr="00164E10" w:rsidTr="00164E10">
        <w:trPr>
          <w:trHeight w:val="180"/>
        </w:trPr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istidine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 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uSO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 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ara-aminobenzoic acid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 L-1</w:t>
            </w:r>
          </w:p>
        </w:tc>
      </w:tr>
      <w:tr w:rsidR="00164E10" w:rsidRPr="00164E10" w:rsidTr="00164E10">
        <w:trPr>
          <w:trHeight w:val="180"/>
        </w:trPr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soleucine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 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e</w:t>
            </w:r>
            <w:r w:rsidRPr="00164E1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Cl</w:t>
            </w:r>
            <w:r w:rsidRPr="00164E1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bscript"/>
                <w:lang w:eastAsia="en-AU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 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64E10" w:rsidRPr="00164E10" w:rsidTr="00164E10">
        <w:trPr>
          <w:trHeight w:val="180"/>
        </w:trPr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eucine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 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a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2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oO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 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AU"/>
              </w:rPr>
              <w:t>Additional nitrogen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AU"/>
              </w:rPr>
              <w:t>Final Conc</w:t>
            </w:r>
          </w:p>
        </w:tc>
      </w:tr>
      <w:tr w:rsidR="00164E10" w:rsidRPr="00164E10" w:rsidTr="00164E10">
        <w:trPr>
          <w:trHeight w:val="180"/>
        </w:trPr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ysine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 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3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O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 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NH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4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2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O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4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 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</w:tr>
      <w:tr w:rsidR="00164E10" w:rsidRPr="00164E10" w:rsidTr="00164E10">
        <w:trPr>
          <w:trHeight w:val="180"/>
        </w:trPr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thionine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 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KI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 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64E10" w:rsidRPr="00164E10" w:rsidTr="00164E10">
        <w:trPr>
          <w:trHeight w:val="273"/>
        </w:trPr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henylalanine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 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AU"/>
              </w:rPr>
              <w:t>Amino Acid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64E10" w:rsidRPr="00164E10" w:rsidTr="00164E10">
        <w:trPr>
          <w:trHeight w:val="180"/>
        </w:trPr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hreonine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 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denine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 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64E10" w:rsidRPr="00164E10" w:rsidTr="00164E10">
        <w:trPr>
          <w:trHeight w:val="180"/>
        </w:trPr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ryptophan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 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-Arginine HCl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 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64E10" w:rsidRPr="00164E10" w:rsidTr="00164E10">
        <w:trPr>
          <w:trHeight w:val="180"/>
        </w:trPr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yrosine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 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-Aspartic Acid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 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64E10" w:rsidRPr="00164E10" w:rsidTr="00164E10">
        <w:trPr>
          <w:trHeight w:val="180"/>
        </w:trPr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aline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 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-Histidine HCl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 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64E10" w:rsidRPr="00164E10" w:rsidTr="00164E10">
        <w:trPr>
          <w:trHeight w:val="180"/>
        </w:trPr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roline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 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-Isoleucine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 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64E10" w:rsidRPr="00164E10" w:rsidTr="00164E10">
        <w:trPr>
          <w:trHeight w:val="18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-Leucine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 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64E10" w:rsidRPr="00164E10" w:rsidTr="00164E10">
        <w:trPr>
          <w:trHeight w:val="18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-Lysine HCl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 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64E10" w:rsidRPr="00164E10" w:rsidTr="00164E10">
        <w:trPr>
          <w:trHeight w:val="18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-Methionine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 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64E10" w:rsidRPr="00164E10" w:rsidTr="00164E10">
        <w:trPr>
          <w:trHeight w:val="18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-Phenylalanine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 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64E10" w:rsidRPr="00164E10" w:rsidTr="00164E10">
        <w:trPr>
          <w:trHeight w:val="18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-Threonine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 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64E10" w:rsidRPr="00164E10" w:rsidTr="00164E10">
        <w:trPr>
          <w:trHeight w:val="18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-Tryptophan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 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64E10" w:rsidRPr="00164E10" w:rsidTr="00164E10">
        <w:trPr>
          <w:trHeight w:val="18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-Tyrosine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 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64E10" w:rsidRPr="00164E10" w:rsidTr="00164E10">
        <w:trPr>
          <w:trHeight w:val="18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racil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 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64E10" w:rsidRPr="00164E10" w:rsidTr="00164E10">
        <w:trPr>
          <w:trHeight w:val="18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-Valine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 L</w:t>
            </w:r>
            <w:r w:rsidRPr="00164E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E10" w:rsidRPr="00164E10" w:rsidRDefault="00164E10" w:rsidP="00164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</w:tbl>
    <w:p w:rsidR="00160DAB" w:rsidRPr="00160DAB" w:rsidRDefault="00160DAB" w:rsidP="00160DAB">
      <w:pPr>
        <w:pStyle w:val="NoSpacing"/>
      </w:pPr>
    </w:p>
    <w:sectPr w:rsidR="00160DAB" w:rsidRPr="00160DAB" w:rsidSect="005240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160DAB"/>
    <w:rsid w:val="00111A21"/>
    <w:rsid w:val="00160DAB"/>
    <w:rsid w:val="00164E10"/>
    <w:rsid w:val="001A5761"/>
    <w:rsid w:val="00406614"/>
    <w:rsid w:val="00491F41"/>
    <w:rsid w:val="005240C9"/>
    <w:rsid w:val="00915D6D"/>
    <w:rsid w:val="00B1272B"/>
    <w:rsid w:val="00B656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111A21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1A21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1A21"/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NoSpacing">
    <w:name w:val="No Spacing"/>
    <w:uiPriority w:val="1"/>
    <w:qFormat/>
    <w:rsid w:val="00111A21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709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6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8</Words>
  <Characters>19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Behrendorff</dc:creator>
  <cp:lastModifiedBy>jbinondo</cp:lastModifiedBy>
  <cp:revision>3</cp:revision>
  <dcterms:created xsi:type="dcterms:W3CDTF">2013-05-27T02:29:00Z</dcterms:created>
  <dcterms:modified xsi:type="dcterms:W3CDTF">2013-08-15T18:53:00Z</dcterms:modified>
</cp:coreProperties>
</file>